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0F238" w14:textId="77777777" w:rsidR="00C63AF7" w:rsidRPr="003607B9" w:rsidRDefault="00C63AF7">
      <w:pPr>
        <w:rPr>
          <w:rFonts w:ascii="Times New Roman" w:hAnsi="Times New Roman"/>
          <w:b/>
          <w:color w:val="FF0000"/>
        </w:rPr>
      </w:pPr>
    </w:p>
    <w:p w14:paraId="3539275C" w14:textId="77777777" w:rsidR="00BE6198" w:rsidRPr="003607B9" w:rsidRDefault="00BE6198" w:rsidP="00560790">
      <w:pPr>
        <w:pStyle w:val="Tekstzonderopmaak"/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3607B9">
        <w:rPr>
          <w:rFonts w:ascii="Times New Roman" w:hAnsi="Times New Roman"/>
          <w:b/>
          <w:sz w:val="22"/>
          <w:szCs w:val="22"/>
        </w:rPr>
        <w:t>Supplemental Table 1. Detailed information on the troponin assays used.</w:t>
      </w:r>
    </w:p>
    <w:tbl>
      <w:tblPr>
        <w:tblpPr w:leftFromText="180" w:rightFromText="180" w:vertAnchor="text" w:horzAnchor="margin" w:tblpY="368"/>
        <w:tblW w:w="1029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3402"/>
        <w:gridCol w:w="993"/>
        <w:gridCol w:w="1134"/>
        <w:gridCol w:w="1275"/>
        <w:gridCol w:w="1258"/>
      </w:tblGrid>
      <w:tr w:rsidR="007C3505" w:rsidRPr="003607B9" w14:paraId="2345D59D" w14:textId="77777777" w:rsidTr="007C3505">
        <w:tc>
          <w:tcPr>
            <w:tcW w:w="1668" w:type="dxa"/>
            <w:shd w:val="clear" w:color="auto" w:fill="auto"/>
            <w:vAlign w:val="center"/>
          </w:tcPr>
          <w:p w14:paraId="6CA7C62B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Assa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6A3FFA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254A70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Manage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A584D3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nterm. range</w:t>
            </w:r>
          </w:p>
          <w:p w14:paraId="1BE58033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(ng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3ED6F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Level of detection (ng/L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688B0C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99</w:t>
            </w: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th</w:t>
            </w: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 percentile (ng/L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5AB2F63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10% Coeff. of variation (ng/L)</w:t>
            </w:r>
          </w:p>
        </w:tc>
      </w:tr>
      <w:tr w:rsidR="007C3505" w:rsidRPr="003607B9" w14:paraId="7F372616" w14:textId="77777777" w:rsidTr="007C3505">
        <w:tc>
          <w:tcPr>
            <w:tcW w:w="1668" w:type="dxa"/>
            <w:shd w:val="clear" w:color="auto" w:fill="auto"/>
            <w:vAlign w:val="center"/>
          </w:tcPr>
          <w:p w14:paraId="4920AA0C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hs-cTnT</w:t>
            </w:r>
            <w:proofErr w:type="spellEnd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  <w:p w14:paraId="0528692D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oche Elecsy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79C84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392 (78)</w:t>
            </w:r>
          </w:p>
        </w:tc>
        <w:tc>
          <w:tcPr>
            <w:tcW w:w="3402" w:type="dxa"/>
            <w:shd w:val="clear" w:color="auto" w:fill="auto"/>
          </w:tcPr>
          <w:p w14:paraId="0E1C6480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Serial measurement (3h interval).</w:t>
            </w:r>
          </w:p>
          <w:p w14:paraId="72482F61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Value above the pre-defined threshold or a significant rise is regarded as infar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4E94DF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4-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219F0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99C762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82C11C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3</w:t>
            </w:r>
          </w:p>
        </w:tc>
      </w:tr>
      <w:tr w:rsidR="007C3505" w:rsidRPr="003607B9" w14:paraId="1E65BC0C" w14:textId="77777777" w:rsidTr="007C3505">
        <w:tc>
          <w:tcPr>
            <w:tcW w:w="1668" w:type="dxa"/>
            <w:shd w:val="clear" w:color="auto" w:fill="auto"/>
            <w:vAlign w:val="center"/>
          </w:tcPr>
          <w:p w14:paraId="01BD0ECF" w14:textId="77777777" w:rsidR="007C3505" w:rsidRPr="003607B9" w:rsidRDefault="007C3505" w:rsidP="00E664DF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607B9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TnT</w:t>
            </w:r>
            <w:proofErr w:type="spellEnd"/>
            <w:r w:rsidRPr="003607B9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 Gen 4 </w:t>
            </w:r>
          </w:p>
          <w:p w14:paraId="4CEDD591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Roche Elecsy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7089F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87 (17)</w:t>
            </w:r>
          </w:p>
        </w:tc>
        <w:tc>
          <w:tcPr>
            <w:tcW w:w="3402" w:type="dxa"/>
            <w:shd w:val="clear" w:color="auto" w:fill="auto"/>
          </w:tcPr>
          <w:p w14:paraId="0382B0A7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Serial measurement (6h interval).</w:t>
            </w:r>
          </w:p>
          <w:p w14:paraId="47BFB7EE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Value above the pre-defined threshold</w:t>
            </w:r>
            <w:r w:rsidRPr="003607B9" w:rsidDel="00E2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is regarded as infar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000752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0-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590CF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311BA2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3FDE5CC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30</w:t>
            </w:r>
          </w:p>
        </w:tc>
      </w:tr>
      <w:tr w:rsidR="007C3505" w:rsidRPr="003607B9" w14:paraId="4071746C" w14:textId="77777777" w:rsidTr="007C3505">
        <w:tc>
          <w:tcPr>
            <w:tcW w:w="1668" w:type="dxa"/>
            <w:shd w:val="clear" w:color="auto" w:fill="auto"/>
            <w:vAlign w:val="center"/>
          </w:tcPr>
          <w:p w14:paraId="3FEBD247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cTnI</w:t>
            </w:r>
            <w:proofErr w:type="spellEnd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  <w:p w14:paraId="54EED74B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Abbott ARCHITE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C6287E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3 (3)</w:t>
            </w:r>
          </w:p>
        </w:tc>
        <w:tc>
          <w:tcPr>
            <w:tcW w:w="3402" w:type="dxa"/>
            <w:shd w:val="clear" w:color="auto" w:fill="auto"/>
          </w:tcPr>
          <w:p w14:paraId="720C5837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Serial measurement (6h</w:t>
            </w:r>
            <w:r w:rsidRPr="003607B9" w:rsidDel="00610DFF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interval).</w:t>
            </w:r>
          </w:p>
          <w:p w14:paraId="5EA12C24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Value above the pre-defined threshold</w:t>
            </w:r>
            <w:r w:rsidRPr="003607B9" w:rsidDel="00E2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is regarded as infar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274C26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28-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13D4C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B9713D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28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F3A08D4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32</w:t>
            </w:r>
          </w:p>
        </w:tc>
      </w:tr>
      <w:tr w:rsidR="007C3505" w:rsidRPr="003607B9" w14:paraId="05581070" w14:textId="77777777" w:rsidTr="007C3505">
        <w:tc>
          <w:tcPr>
            <w:tcW w:w="1668" w:type="dxa"/>
            <w:shd w:val="clear" w:color="auto" w:fill="auto"/>
            <w:vAlign w:val="center"/>
          </w:tcPr>
          <w:p w14:paraId="5B8C310B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hs-cTnI</w:t>
            </w:r>
            <w:proofErr w:type="spellEnd"/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 *</w:t>
            </w:r>
          </w:p>
          <w:p w14:paraId="2C425CB9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Abbott ARCHITE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EBE400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4 (1)</w:t>
            </w:r>
          </w:p>
        </w:tc>
        <w:tc>
          <w:tcPr>
            <w:tcW w:w="3402" w:type="dxa"/>
            <w:shd w:val="clear" w:color="auto" w:fill="auto"/>
          </w:tcPr>
          <w:p w14:paraId="5C968FB7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Serial measurement (3h</w:t>
            </w:r>
            <w:r w:rsidRPr="003607B9" w:rsidDel="00610DFF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interval)</w:t>
            </w:r>
          </w:p>
          <w:p w14:paraId="171456C5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Value above the pre-defined threshold or a significant rise is regarded as infar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517DA4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6-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DA74A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1789E4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Women:16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br/>
              <w:t>Men: 3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11CFA7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3</w:t>
            </w:r>
          </w:p>
        </w:tc>
      </w:tr>
      <w:tr w:rsidR="007C3505" w:rsidRPr="003607B9" w14:paraId="5F53300F" w14:textId="77777777" w:rsidTr="007C3505">
        <w:tc>
          <w:tcPr>
            <w:tcW w:w="1668" w:type="dxa"/>
            <w:shd w:val="clear" w:color="auto" w:fill="auto"/>
            <w:vAlign w:val="center"/>
          </w:tcPr>
          <w:p w14:paraId="1E7B5934" w14:textId="77777777" w:rsidR="007C3505" w:rsidRPr="003607B9" w:rsidRDefault="007C3505" w:rsidP="00E664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3607B9">
              <w:rPr>
                <w:rFonts w:ascii="Times New Roman" w:hAnsi="Times New Roman"/>
                <w:b/>
                <w:i/>
                <w:sz w:val="20"/>
                <w:szCs w:val="20"/>
              </w:rPr>
              <w:t>AccuTnI</w:t>
            </w:r>
            <w:proofErr w:type="spellEnd"/>
          </w:p>
          <w:p w14:paraId="7D19E26C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b/>
                <w:i/>
                <w:sz w:val="20"/>
                <w:szCs w:val="20"/>
              </w:rPr>
              <w:t>Gen 3 enhanced Beckman Coulte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1054D3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4 (1)</w:t>
            </w:r>
          </w:p>
        </w:tc>
        <w:tc>
          <w:tcPr>
            <w:tcW w:w="3402" w:type="dxa"/>
            <w:shd w:val="clear" w:color="auto" w:fill="auto"/>
          </w:tcPr>
          <w:p w14:paraId="3E930BC7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Serial measurement (6h</w:t>
            </w:r>
            <w:r w:rsidRPr="003607B9" w:rsidDel="00610DFF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interval)   </w:t>
            </w:r>
          </w:p>
          <w:p w14:paraId="2A37A511" w14:textId="77777777" w:rsidR="007C3505" w:rsidRPr="003607B9" w:rsidRDefault="007C3505" w:rsidP="00E664DF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Value above the pre-defined threshold</w:t>
            </w:r>
            <w:r w:rsidRPr="003607B9" w:rsidDel="00E2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607B9">
              <w:rPr>
                <w:rFonts w:ascii="Times New Roman" w:eastAsia="Times New Roman" w:hAnsi="Times New Roman"/>
                <w:i/>
                <w:sz w:val="20"/>
                <w:szCs w:val="20"/>
              </w:rPr>
              <w:t>is regarded as infarc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C43380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i/>
                <w:sz w:val="20"/>
                <w:szCs w:val="20"/>
              </w:rPr>
              <w:t>40-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8836E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D6C2D7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i/>
                <w:sz w:val="20"/>
                <w:szCs w:val="20"/>
              </w:rPr>
              <w:t>4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9FD8E92" w14:textId="77777777" w:rsidR="007C3505" w:rsidRPr="003607B9" w:rsidRDefault="007C3505" w:rsidP="00E664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3607B9">
              <w:rPr>
                <w:rFonts w:ascii="Times New Roman" w:hAnsi="Times New Roman"/>
                <w:i/>
                <w:sz w:val="20"/>
                <w:szCs w:val="20"/>
              </w:rPr>
              <w:t>60</w:t>
            </w:r>
          </w:p>
        </w:tc>
      </w:tr>
    </w:tbl>
    <w:p w14:paraId="1567920F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415AFE6C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5ADF5F2F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465361C5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07DA984A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6810FA90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6E69628B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5BF64E7A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132D9263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5655A14D" w14:textId="77777777" w:rsidR="000240BC" w:rsidRPr="003607B9" w:rsidRDefault="000240BC" w:rsidP="00560790">
      <w:pPr>
        <w:rPr>
          <w:rFonts w:ascii="Times New Roman" w:hAnsi="Times New Roman"/>
          <w:b/>
        </w:rPr>
      </w:pPr>
    </w:p>
    <w:p w14:paraId="2E19EFCC" w14:textId="77777777" w:rsidR="003607B9" w:rsidRDefault="003607B9" w:rsidP="00560790">
      <w:pPr>
        <w:rPr>
          <w:rFonts w:ascii="Times New Roman" w:hAnsi="Times New Roman"/>
        </w:rPr>
      </w:pPr>
    </w:p>
    <w:p w14:paraId="3411435F" w14:textId="77777777" w:rsidR="000240BC" w:rsidRPr="003607B9" w:rsidRDefault="000240BC" w:rsidP="00560790">
      <w:pPr>
        <w:rPr>
          <w:rFonts w:ascii="Times New Roman" w:hAnsi="Times New Roman"/>
        </w:rPr>
      </w:pPr>
      <w:r w:rsidRPr="003607B9">
        <w:rPr>
          <w:rFonts w:ascii="Times New Roman" w:hAnsi="Times New Roman"/>
        </w:rPr>
        <w:t xml:space="preserve">* </w:t>
      </w:r>
      <w:r w:rsidR="00E911E9" w:rsidRPr="003607B9">
        <w:rPr>
          <w:rFonts w:ascii="Times New Roman" w:hAnsi="Times New Roman"/>
        </w:rPr>
        <w:t>Vendor-</w:t>
      </w:r>
      <w:r w:rsidR="00E02782" w:rsidRPr="003607B9">
        <w:rPr>
          <w:rFonts w:ascii="Times New Roman" w:hAnsi="Times New Roman"/>
        </w:rPr>
        <w:t>recommended</w:t>
      </w:r>
      <w:r w:rsidR="00E911E9" w:rsidRPr="003607B9">
        <w:rPr>
          <w:rFonts w:ascii="Times New Roman" w:hAnsi="Times New Roman"/>
        </w:rPr>
        <w:t xml:space="preserve"> sex-specific 99</w:t>
      </w:r>
      <w:r w:rsidR="00E911E9" w:rsidRPr="003607B9">
        <w:rPr>
          <w:rFonts w:ascii="Times New Roman" w:hAnsi="Times New Roman"/>
          <w:vertAlign w:val="superscript"/>
        </w:rPr>
        <w:t>th</w:t>
      </w:r>
      <w:r w:rsidR="00E911E9" w:rsidRPr="003607B9">
        <w:rPr>
          <w:rFonts w:ascii="Times New Roman" w:hAnsi="Times New Roman"/>
        </w:rPr>
        <w:t xml:space="preserve"> percentile cut-offs were used for the hs-cTnI (Abbott ARCHITECT). </w:t>
      </w:r>
      <w:r w:rsidRPr="003607B9">
        <w:rPr>
          <w:rFonts w:ascii="Times New Roman" w:hAnsi="Times New Roman"/>
        </w:rPr>
        <w:t>Myocardial infarction was diagnosed according to the Universal Definition of Myocardial Infarction (1).</w:t>
      </w:r>
      <w:r w:rsidR="00A705E5" w:rsidRPr="003607B9">
        <w:rPr>
          <w:rFonts w:ascii="Times New Roman" w:hAnsi="Times New Roman"/>
        </w:rPr>
        <w:t xml:space="preserve"> </w:t>
      </w:r>
      <w:r w:rsidR="007C3505" w:rsidRPr="003607B9">
        <w:rPr>
          <w:rFonts w:ascii="Times New Roman" w:hAnsi="Times New Roman"/>
          <w:lang w:val="en-GB"/>
        </w:rPr>
        <w:t>Patients were diagnosed with MI in case of detection of a rise and/or fall of cardiac troponin values with a</w:t>
      </w:r>
      <w:r w:rsidR="003607B9" w:rsidRPr="003607B9">
        <w:rPr>
          <w:rFonts w:ascii="Times New Roman" w:hAnsi="Times New Roman"/>
          <w:lang w:val="en-GB"/>
        </w:rPr>
        <w:t>t least one value above the 99</w:t>
      </w:r>
      <w:r w:rsidR="003607B9" w:rsidRPr="003607B9">
        <w:rPr>
          <w:rFonts w:ascii="Times New Roman" w:hAnsi="Times New Roman"/>
          <w:vertAlign w:val="superscript"/>
          <w:lang w:val="en-GB"/>
        </w:rPr>
        <w:t>th</w:t>
      </w:r>
      <w:r w:rsidR="003607B9" w:rsidRPr="003607B9">
        <w:rPr>
          <w:rFonts w:ascii="Times New Roman" w:hAnsi="Times New Roman"/>
          <w:lang w:val="en-GB"/>
        </w:rPr>
        <w:t xml:space="preserve"> </w:t>
      </w:r>
      <w:r w:rsidR="007C3505" w:rsidRPr="003607B9">
        <w:rPr>
          <w:rFonts w:ascii="Times New Roman" w:hAnsi="Times New Roman"/>
          <w:lang w:val="en-GB"/>
        </w:rPr>
        <w:t xml:space="preserve"> percentile upper reference limit of normal and with clinical evidence of acute myocardial ischemia.</w:t>
      </w:r>
    </w:p>
    <w:p w14:paraId="15525A52" w14:textId="77777777" w:rsidR="000240BC" w:rsidRDefault="000240BC" w:rsidP="00560790">
      <w:pPr>
        <w:rPr>
          <w:rFonts w:ascii="Myanmar Text" w:hAnsi="Myanmar Text" w:cs="Myanmar Text"/>
          <w:b/>
          <w:sz w:val="24"/>
          <w:szCs w:val="24"/>
        </w:rPr>
      </w:pPr>
      <w:r>
        <w:rPr>
          <w:rFonts w:ascii="Myanmar Text" w:hAnsi="Myanmar Text" w:cs="Myanmar Text"/>
          <w:b/>
          <w:sz w:val="24"/>
          <w:szCs w:val="24"/>
        </w:rPr>
        <w:t>References:</w:t>
      </w:r>
    </w:p>
    <w:p w14:paraId="135FC838" w14:textId="77777777" w:rsidR="000240BC" w:rsidRPr="00E55753" w:rsidRDefault="000240BC" w:rsidP="000240BC">
      <w:pPr>
        <w:pStyle w:val="EndNoteBibliography"/>
        <w:numPr>
          <w:ilvl w:val="0"/>
          <w:numId w:val="1"/>
        </w:numPr>
        <w:spacing w:after="0"/>
      </w:pPr>
      <w:r w:rsidRPr="00E55753">
        <w:t xml:space="preserve">Thygesen, K., et al., </w:t>
      </w:r>
      <w:r w:rsidRPr="00E55753">
        <w:rPr>
          <w:i/>
        </w:rPr>
        <w:t>Third universal definition of myocardial infarction.</w:t>
      </w:r>
      <w:r w:rsidRPr="00E55753">
        <w:t xml:space="preserve"> J Am Coll Cardiol, 2012. </w:t>
      </w:r>
      <w:r w:rsidRPr="00E55753">
        <w:rPr>
          <w:b/>
        </w:rPr>
        <w:t>60</w:t>
      </w:r>
      <w:r w:rsidRPr="00E55753">
        <w:t>(16): p. 1581-98.</w:t>
      </w:r>
    </w:p>
    <w:p w14:paraId="5C90CA4F" w14:textId="77777777" w:rsidR="00C63AF7" w:rsidRPr="00A6001E" w:rsidRDefault="00C63AF7" w:rsidP="00560790">
      <w:pPr>
        <w:rPr>
          <w:rFonts w:ascii="Myanmar Text" w:hAnsi="Myanmar Text" w:cs="Myanmar Text"/>
          <w:b/>
          <w:sz w:val="24"/>
          <w:szCs w:val="24"/>
        </w:rPr>
      </w:pPr>
    </w:p>
    <w:sectPr w:rsidR="00C63AF7" w:rsidRPr="00A6001E" w:rsidSect="000240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A64FC"/>
    <w:multiLevelType w:val="hybridMultilevel"/>
    <w:tmpl w:val="F96428FA"/>
    <w:lvl w:ilvl="0" w:tplc="1E145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C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0sx0rfiep2afe50wgxsff1wadpdpraff9r&quot;&gt;Admir&lt;record-ids&gt;&lt;item&gt;222&lt;/item&gt;&lt;/record-ids&gt;&lt;/item&gt;&lt;/Libraries&gt;"/>
  </w:docVars>
  <w:rsids>
    <w:rsidRoot w:val="00C63AF7"/>
    <w:rsid w:val="00005AF5"/>
    <w:rsid w:val="000240BC"/>
    <w:rsid w:val="000B77AC"/>
    <w:rsid w:val="000D3549"/>
    <w:rsid w:val="001001C5"/>
    <w:rsid w:val="001C0E7A"/>
    <w:rsid w:val="00312EF2"/>
    <w:rsid w:val="0032178A"/>
    <w:rsid w:val="00355AEA"/>
    <w:rsid w:val="003607B9"/>
    <w:rsid w:val="00422A7A"/>
    <w:rsid w:val="0055119A"/>
    <w:rsid w:val="00560790"/>
    <w:rsid w:val="007C3505"/>
    <w:rsid w:val="009622D3"/>
    <w:rsid w:val="009C43CD"/>
    <w:rsid w:val="00A14DE5"/>
    <w:rsid w:val="00A37189"/>
    <w:rsid w:val="00A6001E"/>
    <w:rsid w:val="00A654B9"/>
    <w:rsid w:val="00A705E5"/>
    <w:rsid w:val="00B749FD"/>
    <w:rsid w:val="00B9233C"/>
    <w:rsid w:val="00BD6755"/>
    <w:rsid w:val="00BE6198"/>
    <w:rsid w:val="00C63AF7"/>
    <w:rsid w:val="00C85C53"/>
    <w:rsid w:val="00CA20D2"/>
    <w:rsid w:val="00CB4950"/>
    <w:rsid w:val="00DB526E"/>
    <w:rsid w:val="00DF1277"/>
    <w:rsid w:val="00E02782"/>
    <w:rsid w:val="00E664DF"/>
    <w:rsid w:val="00E911E9"/>
    <w:rsid w:val="00E94B56"/>
    <w:rsid w:val="00E96AC4"/>
    <w:rsid w:val="00ED1C3E"/>
    <w:rsid w:val="00F4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491B73"/>
  <w15:docId w15:val="{2E15AAA2-186D-4458-B83D-EB866082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C63AF7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TekstzonderopmaakChar">
    <w:name w:val="Tekst zonder opmaak Char"/>
    <w:link w:val="Tekstzonderopmaak"/>
    <w:uiPriority w:val="99"/>
    <w:semiHidden/>
    <w:rsid w:val="00C63AF7"/>
    <w:rPr>
      <w:rFonts w:ascii="Arial" w:hAnsi="Arial"/>
      <w:sz w:val="20"/>
      <w:szCs w:val="21"/>
    </w:rPr>
  </w:style>
  <w:style w:type="character" w:styleId="Nadruk">
    <w:name w:val="Emphasis"/>
    <w:uiPriority w:val="20"/>
    <w:qFormat/>
    <w:rsid w:val="00B749FD"/>
    <w:rPr>
      <w:b/>
      <w:bCs/>
      <w:i w:val="0"/>
      <w:iCs w:val="0"/>
    </w:rPr>
  </w:style>
  <w:style w:type="character" w:styleId="Hyperlink">
    <w:name w:val="Hyperlink"/>
    <w:uiPriority w:val="99"/>
    <w:unhideWhenUsed/>
    <w:rsid w:val="0055119A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E6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BE619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ard"/>
    <w:link w:val="EndNoteBibliographyChar"/>
    <w:rsid w:val="000240B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40B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dic</dc:creator>
  <cp:lastModifiedBy>BL</cp:lastModifiedBy>
  <cp:revision>2</cp:revision>
  <dcterms:created xsi:type="dcterms:W3CDTF">2021-06-04T06:34:00Z</dcterms:created>
  <dcterms:modified xsi:type="dcterms:W3CDTF">2021-06-04T06:34:00Z</dcterms:modified>
</cp:coreProperties>
</file>